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D99D3" w14:textId="201B134A" w:rsidR="00817870" w:rsidRDefault="00817870" w:rsidP="00817870">
      <w:pPr>
        <w:pStyle w:val="Title"/>
      </w:pPr>
      <w:r>
        <w:t>Supplementary</w:t>
      </w:r>
      <w:r>
        <w:rPr>
          <w:spacing w:val="-3"/>
        </w:rPr>
        <w:t xml:space="preserve"> </w:t>
      </w:r>
      <w:r>
        <w:t>Information</w:t>
      </w:r>
      <w:r>
        <w:rPr>
          <w:spacing w:val="-4"/>
        </w:rPr>
        <w:t xml:space="preserve"> </w:t>
      </w:r>
      <w:r w:rsidR="00E17D8D">
        <w:t>5</w:t>
      </w:r>
    </w:p>
    <w:p w14:paraId="09531271" w14:textId="77777777" w:rsidR="00817870" w:rsidRDefault="00817870" w:rsidP="00817870">
      <w:pPr>
        <w:pStyle w:val="BodyText"/>
        <w:spacing w:before="6"/>
        <w:rPr>
          <w:b/>
          <w:sz w:val="22"/>
        </w:rPr>
      </w:pPr>
    </w:p>
    <w:p w14:paraId="539AAEED" w14:textId="612E8CB9" w:rsidR="00817870" w:rsidRDefault="00817870" w:rsidP="00817870">
      <w:pPr>
        <w:pStyle w:val="BodyText"/>
        <w:spacing w:before="90"/>
        <w:ind w:left="245"/>
      </w:pPr>
      <w:r>
        <w:rPr>
          <w:b/>
        </w:rPr>
        <w:t>Table</w:t>
      </w:r>
      <w:r>
        <w:rPr>
          <w:b/>
          <w:spacing w:val="-5"/>
        </w:rPr>
        <w:t xml:space="preserve"> </w:t>
      </w:r>
      <w:r>
        <w:rPr>
          <w:b/>
        </w:rPr>
        <w:t>S</w:t>
      </w:r>
      <w:r w:rsidR="00E17D8D">
        <w:rPr>
          <w:b/>
        </w:rPr>
        <w:t>5</w:t>
      </w:r>
      <w:r>
        <w:rPr>
          <w:b/>
        </w:rPr>
        <w:t>.</w:t>
      </w:r>
      <w:r>
        <w:rPr>
          <w:b/>
          <w:spacing w:val="-3"/>
        </w:rPr>
        <w:t xml:space="preserve"> </w:t>
      </w:r>
      <w:r w:rsidR="00E17D8D" w:rsidRPr="002D107B">
        <w:t>Percent change (estimate*IQR*100) of CRP associated per IQR increase (95% CI) of exposure variable</w:t>
      </w:r>
    </w:p>
    <w:p w14:paraId="53369034" w14:textId="49BFBC26" w:rsidR="00452231" w:rsidRDefault="00452231" w:rsidP="00817870">
      <w:pPr>
        <w:pStyle w:val="BodyText"/>
        <w:spacing w:before="90"/>
        <w:ind w:left="245"/>
      </w:pPr>
    </w:p>
    <w:tbl>
      <w:tblPr>
        <w:tblpPr w:leftFromText="180" w:rightFromText="180" w:vertAnchor="text" w:horzAnchor="margin" w:tblpX="265" w:tblpY="-105"/>
        <w:tblW w:w="9625" w:type="dxa"/>
        <w:tblLayout w:type="fixed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165"/>
        <w:gridCol w:w="1170"/>
        <w:gridCol w:w="1634"/>
        <w:gridCol w:w="1578"/>
        <w:gridCol w:w="1479"/>
        <w:gridCol w:w="1344"/>
        <w:gridCol w:w="1255"/>
      </w:tblGrid>
      <w:tr w:rsidR="00E17D8D" w:rsidRPr="00045474" w14:paraId="5B532399" w14:textId="77777777" w:rsidTr="007E4B48">
        <w:trPr>
          <w:trHeight w:val="581"/>
        </w:trPr>
        <w:tc>
          <w:tcPr>
            <w:tcW w:w="116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4FFE69" w14:textId="77777777" w:rsidR="00E17D8D" w:rsidRPr="00045474" w:rsidRDefault="00E17D8D" w:rsidP="007E4B48">
            <w:pPr>
              <w:jc w:val="both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045474">
              <w:rPr>
                <w:rFonts w:ascii="Garamond" w:hAnsi="Garamond"/>
                <w:b/>
                <w:bCs/>
                <w:sz w:val="16"/>
                <w:szCs w:val="16"/>
              </w:rPr>
              <w:t>Exposure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FF90E" w14:textId="77777777" w:rsidR="00E17D8D" w:rsidRDefault="00E17D8D" w:rsidP="007E4B48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045474">
              <w:rPr>
                <w:rFonts w:ascii="Garamond" w:hAnsi="Garamond"/>
                <w:b/>
                <w:bCs/>
                <w:sz w:val="16"/>
                <w:szCs w:val="16"/>
              </w:rPr>
              <w:t xml:space="preserve">Moving </w:t>
            </w:r>
          </w:p>
          <w:p w14:paraId="1962721E" w14:textId="77777777" w:rsidR="00E17D8D" w:rsidRPr="00045474" w:rsidRDefault="00E17D8D" w:rsidP="007E4B48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045474">
              <w:rPr>
                <w:rFonts w:ascii="Garamond" w:hAnsi="Garamond"/>
                <w:b/>
                <w:bCs/>
                <w:sz w:val="16"/>
                <w:szCs w:val="16"/>
              </w:rPr>
              <w:t>Average</w:t>
            </w:r>
          </w:p>
        </w:tc>
        <w:tc>
          <w:tcPr>
            <w:tcW w:w="16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0AF2E" w14:textId="77777777" w:rsidR="00E17D8D" w:rsidRPr="00045474" w:rsidRDefault="00E17D8D" w:rsidP="007E4B48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045474">
              <w:rPr>
                <w:rFonts w:ascii="Garamond" w:hAnsi="Garamond"/>
                <w:b/>
                <w:bCs/>
                <w:sz w:val="16"/>
                <w:szCs w:val="16"/>
              </w:rPr>
              <w:t>Unadjusted</w:t>
            </w:r>
          </w:p>
        </w:tc>
        <w:tc>
          <w:tcPr>
            <w:tcW w:w="15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D6016" w14:textId="77777777" w:rsidR="00E17D8D" w:rsidRPr="00045474" w:rsidRDefault="00E17D8D" w:rsidP="007E4B48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045474">
              <w:rPr>
                <w:rFonts w:ascii="Garamond" w:hAnsi="Garamond"/>
                <w:b/>
                <w:bCs/>
                <w:sz w:val="16"/>
                <w:szCs w:val="16"/>
              </w:rPr>
              <w:t>PM</w:t>
            </w:r>
            <w:r w:rsidRPr="00045474">
              <w:rPr>
                <w:rFonts w:ascii="Garamond" w:hAnsi="Garamond"/>
                <w:b/>
                <w:bCs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14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B2C06E1" w14:textId="77777777" w:rsidR="00E17D8D" w:rsidRPr="00045474" w:rsidRDefault="00E17D8D" w:rsidP="007E4B48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045474">
              <w:rPr>
                <w:rFonts w:ascii="Garamond" w:hAnsi="Garamond"/>
                <w:b/>
                <w:bCs/>
                <w:sz w:val="16"/>
                <w:szCs w:val="16"/>
              </w:rPr>
              <w:t>Black Carbon</w:t>
            </w:r>
          </w:p>
        </w:tc>
        <w:tc>
          <w:tcPr>
            <w:tcW w:w="13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310CC3E" w14:textId="77777777" w:rsidR="00E17D8D" w:rsidRPr="00045474" w:rsidRDefault="00E17D8D" w:rsidP="007E4B48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045474">
              <w:rPr>
                <w:rFonts w:ascii="Garamond" w:hAnsi="Garamond"/>
                <w:b/>
                <w:bCs/>
                <w:sz w:val="16"/>
                <w:szCs w:val="16"/>
              </w:rPr>
              <w:t>Particle Number</w:t>
            </w:r>
          </w:p>
        </w:tc>
        <w:tc>
          <w:tcPr>
            <w:tcW w:w="1255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56782C95" w14:textId="77777777" w:rsidR="00E17D8D" w:rsidRPr="00045474" w:rsidRDefault="00E17D8D" w:rsidP="007E4B48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045474">
              <w:rPr>
                <w:rFonts w:ascii="Garamond" w:hAnsi="Garamond"/>
                <w:b/>
                <w:bCs/>
                <w:sz w:val="16"/>
                <w:szCs w:val="16"/>
              </w:rPr>
              <w:t xml:space="preserve">Log </w:t>
            </w:r>
            <w:r w:rsidRPr="00045474">
              <w:rPr>
                <w:rFonts w:ascii="Garamond" w:hAnsi="Garamond"/>
                <w:b/>
                <w:bCs/>
                <w:sz w:val="16"/>
                <w:szCs w:val="16"/>
                <w:lang w:val="el-GR"/>
              </w:rPr>
              <w:t xml:space="preserve"> β</w:t>
            </w:r>
            <w:r w:rsidRPr="00045474">
              <w:rPr>
                <w:rFonts w:ascii="Garamond" w:hAnsi="Garamond"/>
                <w:b/>
                <w:bCs/>
                <w:sz w:val="16"/>
                <w:szCs w:val="16"/>
              </w:rPr>
              <w:t xml:space="preserve"> Activity</w:t>
            </w:r>
          </w:p>
        </w:tc>
      </w:tr>
      <w:tr w:rsidR="00E17D8D" w:rsidRPr="00045474" w14:paraId="7451A799" w14:textId="77777777" w:rsidTr="007E4B48">
        <w:trPr>
          <w:trHeight w:val="371"/>
        </w:trPr>
        <w:tc>
          <w:tcPr>
            <w:tcW w:w="1165" w:type="dxa"/>
            <w:tcBorders>
              <w:top w:val="single" w:sz="8" w:space="0" w:color="000000"/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898BC3" w14:textId="77777777" w:rsidR="00E17D8D" w:rsidRPr="00045474" w:rsidRDefault="00E17D8D" w:rsidP="007E4B48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045474">
              <w:rPr>
                <w:rFonts w:ascii="Garamond" w:hAnsi="Garamond"/>
                <w:b/>
                <w:bCs/>
                <w:sz w:val="16"/>
                <w:szCs w:val="16"/>
              </w:rPr>
              <w:t>Sunspots(#)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C36FE2" w14:textId="77777777" w:rsidR="00E17D8D" w:rsidRPr="00BB4158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BB4158"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1634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A82C36" w14:textId="77777777" w:rsidR="00E17D8D" w:rsidRPr="00206944" w:rsidRDefault="00E17D8D" w:rsidP="007E4B48">
            <w:pPr>
              <w:jc w:val="center"/>
              <w:rPr>
                <w:sz w:val="16"/>
                <w:szCs w:val="16"/>
              </w:rPr>
            </w:pPr>
            <w:r w:rsidRPr="00206944">
              <w:rPr>
                <w:color w:val="000000"/>
                <w:sz w:val="16"/>
                <w:szCs w:val="16"/>
              </w:rPr>
              <w:t>1.04(0.29,1.79)</w:t>
            </w:r>
          </w:p>
        </w:tc>
        <w:tc>
          <w:tcPr>
            <w:tcW w:w="1578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B4D7E0" w14:textId="77777777" w:rsidR="00E17D8D" w:rsidRPr="00206944" w:rsidRDefault="00E17D8D" w:rsidP="007E4B48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206944">
              <w:rPr>
                <w:color w:val="000000"/>
                <w:sz w:val="16"/>
                <w:szCs w:val="16"/>
              </w:rPr>
              <w:t>1.04(0.28,1.79)</w:t>
            </w:r>
          </w:p>
        </w:tc>
        <w:tc>
          <w:tcPr>
            <w:tcW w:w="1479" w:type="dxa"/>
            <w:tcBorders>
              <w:top w:val="single" w:sz="8" w:space="0" w:color="000000"/>
            </w:tcBorders>
            <w:vAlign w:val="center"/>
          </w:tcPr>
          <w:p w14:paraId="70CA986B" w14:textId="77777777" w:rsidR="00E17D8D" w:rsidRPr="00206944" w:rsidRDefault="00E17D8D" w:rsidP="007E4B48">
            <w:pPr>
              <w:jc w:val="center"/>
              <w:rPr>
                <w:sz w:val="16"/>
                <w:szCs w:val="16"/>
              </w:rPr>
            </w:pPr>
            <w:r w:rsidRPr="00206944">
              <w:rPr>
                <w:color w:val="000000"/>
                <w:sz w:val="16"/>
                <w:szCs w:val="16"/>
              </w:rPr>
              <w:t>1.19(0.43,1.95)</w:t>
            </w:r>
          </w:p>
        </w:tc>
        <w:tc>
          <w:tcPr>
            <w:tcW w:w="1344" w:type="dxa"/>
            <w:tcBorders>
              <w:top w:val="single" w:sz="8" w:space="0" w:color="000000"/>
            </w:tcBorders>
            <w:vAlign w:val="center"/>
          </w:tcPr>
          <w:p w14:paraId="27463E61" w14:textId="77777777" w:rsidR="00E17D8D" w:rsidRPr="00206944" w:rsidRDefault="00E17D8D" w:rsidP="007E4B48">
            <w:pPr>
              <w:jc w:val="center"/>
              <w:rPr>
                <w:sz w:val="16"/>
                <w:szCs w:val="16"/>
              </w:rPr>
            </w:pPr>
            <w:r w:rsidRPr="00206944">
              <w:rPr>
                <w:color w:val="000000"/>
                <w:sz w:val="16"/>
                <w:szCs w:val="16"/>
              </w:rPr>
              <w:t>1.23(0.30,2.15)</w:t>
            </w:r>
          </w:p>
        </w:tc>
        <w:tc>
          <w:tcPr>
            <w:tcW w:w="1255" w:type="dxa"/>
            <w:tcBorders>
              <w:top w:val="single" w:sz="8" w:space="0" w:color="000000"/>
              <w:right w:val="single" w:sz="4" w:space="0" w:color="auto"/>
            </w:tcBorders>
            <w:vAlign w:val="center"/>
          </w:tcPr>
          <w:p w14:paraId="4CD3CC4E" w14:textId="77777777" w:rsidR="00E17D8D" w:rsidRPr="00206944" w:rsidRDefault="00E17D8D" w:rsidP="007E4B48">
            <w:pPr>
              <w:jc w:val="center"/>
              <w:rPr>
                <w:sz w:val="16"/>
                <w:szCs w:val="16"/>
              </w:rPr>
            </w:pPr>
            <w:r w:rsidRPr="00206944">
              <w:rPr>
                <w:color w:val="000000"/>
                <w:sz w:val="16"/>
                <w:szCs w:val="16"/>
              </w:rPr>
              <w:t>0.95(0.20,1.71)</w:t>
            </w:r>
          </w:p>
        </w:tc>
      </w:tr>
      <w:tr w:rsidR="00E17D8D" w:rsidRPr="00045474" w14:paraId="4B402750" w14:textId="77777777" w:rsidTr="007E4B48">
        <w:trPr>
          <w:trHeight w:val="371"/>
        </w:trPr>
        <w:tc>
          <w:tcPr>
            <w:tcW w:w="116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B977B8F" w14:textId="77777777" w:rsidR="00E17D8D" w:rsidRPr="00045474" w:rsidRDefault="00E17D8D" w:rsidP="007E4B48">
            <w:pPr>
              <w:jc w:val="both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D6C1B33" w14:textId="77777777" w:rsidR="00E17D8D" w:rsidRPr="00BB4158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BB4158"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1634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75C7647" w14:textId="77777777" w:rsidR="00E17D8D" w:rsidRPr="00206944" w:rsidRDefault="00E17D8D" w:rsidP="007E4B48">
            <w:pPr>
              <w:jc w:val="center"/>
              <w:rPr>
                <w:sz w:val="16"/>
                <w:szCs w:val="16"/>
              </w:rPr>
            </w:pPr>
            <w:r w:rsidRPr="00206944">
              <w:rPr>
                <w:color w:val="000000"/>
                <w:sz w:val="16"/>
                <w:szCs w:val="16"/>
              </w:rPr>
              <w:t>1.08(0.32,1.83)</w:t>
            </w:r>
          </w:p>
        </w:tc>
        <w:tc>
          <w:tcPr>
            <w:tcW w:w="1578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1325A48" w14:textId="77777777" w:rsidR="00E17D8D" w:rsidRPr="00206944" w:rsidRDefault="00E17D8D" w:rsidP="007E4B48">
            <w:pPr>
              <w:jc w:val="center"/>
              <w:rPr>
                <w:sz w:val="16"/>
                <w:szCs w:val="16"/>
              </w:rPr>
            </w:pPr>
            <w:r w:rsidRPr="00206944">
              <w:rPr>
                <w:color w:val="000000"/>
                <w:sz w:val="16"/>
                <w:szCs w:val="16"/>
              </w:rPr>
              <w:t>1.08(0.31,1.84)</w:t>
            </w:r>
          </w:p>
        </w:tc>
        <w:tc>
          <w:tcPr>
            <w:tcW w:w="1479" w:type="dxa"/>
            <w:vAlign w:val="center"/>
          </w:tcPr>
          <w:p w14:paraId="33BE69DA" w14:textId="77777777" w:rsidR="00E17D8D" w:rsidRPr="00206944" w:rsidRDefault="00E17D8D" w:rsidP="007E4B48">
            <w:pPr>
              <w:jc w:val="center"/>
              <w:rPr>
                <w:sz w:val="16"/>
                <w:szCs w:val="16"/>
              </w:rPr>
            </w:pPr>
            <w:r w:rsidRPr="00206944">
              <w:rPr>
                <w:color w:val="000000"/>
                <w:sz w:val="16"/>
                <w:szCs w:val="16"/>
              </w:rPr>
              <w:t>1.22(0.45,1.98)</w:t>
            </w:r>
          </w:p>
        </w:tc>
        <w:tc>
          <w:tcPr>
            <w:tcW w:w="1344" w:type="dxa"/>
            <w:vAlign w:val="center"/>
          </w:tcPr>
          <w:p w14:paraId="2AEFA70A" w14:textId="77777777" w:rsidR="00E17D8D" w:rsidRPr="00206944" w:rsidRDefault="00E17D8D" w:rsidP="007E4B48">
            <w:pPr>
              <w:jc w:val="center"/>
              <w:rPr>
                <w:sz w:val="16"/>
                <w:szCs w:val="16"/>
              </w:rPr>
            </w:pPr>
            <w:r w:rsidRPr="00206944">
              <w:rPr>
                <w:color w:val="000000"/>
                <w:sz w:val="16"/>
                <w:szCs w:val="16"/>
              </w:rPr>
              <w:t>1.26(0.33,2.19)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center"/>
          </w:tcPr>
          <w:p w14:paraId="46E7F21D" w14:textId="77777777" w:rsidR="00E17D8D" w:rsidRPr="00206944" w:rsidRDefault="00E17D8D" w:rsidP="007E4B48">
            <w:pPr>
              <w:jc w:val="center"/>
              <w:rPr>
                <w:sz w:val="16"/>
                <w:szCs w:val="16"/>
              </w:rPr>
            </w:pPr>
            <w:r w:rsidRPr="00206944">
              <w:rPr>
                <w:color w:val="000000"/>
                <w:sz w:val="16"/>
                <w:szCs w:val="16"/>
              </w:rPr>
              <w:t>0.99(0.23,1.75)</w:t>
            </w:r>
          </w:p>
        </w:tc>
      </w:tr>
      <w:tr w:rsidR="00E17D8D" w:rsidRPr="00045474" w14:paraId="040EEE31" w14:textId="77777777" w:rsidTr="007E4B48">
        <w:trPr>
          <w:trHeight w:val="371"/>
        </w:trPr>
        <w:tc>
          <w:tcPr>
            <w:tcW w:w="116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7310DAA" w14:textId="77777777" w:rsidR="00E17D8D" w:rsidRPr="00045474" w:rsidRDefault="00E17D8D" w:rsidP="007E4B48">
            <w:pPr>
              <w:jc w:val="both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FE61849" w14:textId="77777777" w:rsidR="00E17D8D" w:rsidRPr="00BB4158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BB4158">
              <w:rPr>
                <w:rFonts w:ascii="Garamond" w:hAnsi="Garamond"/>
                <w:sz w:val="16"/>
                <w:szCs w:val="16"/>
              </w:rPr>
              <w:t>7</w:t>
            </w:r>
          </w:p>
        </w:tc>
        <w:tc>
          <w:tcPr>
            <w:tcW w:w="1634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93E8728" w14:textId="77777777" w:rsidR="00E17D8D" w:rsidRPr="00206944" w:rsidRDefault="00E17D8D" w:rsidP="007E4B48">
            <w:pPr>
              <w:jc w:val="center"/>
              <w:rPr>
                <w:sz w:val="16"/>
                <w:szCs w:val="16"/>
              </w:rPr>
            </w:pPr>
            <w:r w:rsidRPr="00206944">
              <w:rPr>
                <w:color w:val="000000"/>
                <w:sz w:val="16"/>
                <w:szCs w:val="16"/>
              </w:rPr>
              <w:t>1.30(0.52,2.09)</w:t>
            </w:r>
          </w:p>
        </w:tc>
        <w:tc>
          <w:tcPr>
            <w:tcW w:w="1578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ED3CCD1" w14:textId="77777777" w:rsidR="00E17D8D" w:rsidRPr="00206944" w:rsidRDefault="00E17D8D" w:rsidP="007E4B48">
            <w:pPr>
              <w:jc w:val="center"/>
              <w:rPr>
                <w:sz w:val="16"/>
                <w:szCs w:val="16"/>
              </w:rPr>
            </w:pPr>
            <w:r w:rsidRPr="00206944">
              <w:rPr>
                <w:color w:val="000000"/>
                <w:sz w:val="16"/>
                <w:szCs w:val="16"/>
              </w:rPr>
              <w:t>1.29(0.50,2.08)</w:t>
            </w:r>
          </w:p>
        </w:tc>
        <w:tc>
          <w:tcPr>
            <w:tcW w:w="1479" w:type="dxa"/>
            <w:vAlign w:val="center"/>
          </w:tcPr>
          <w:p w14:paraId="7E654C1B" w14:textId="77777777" w:rsidR="00E17D8D" w:rsidRPr="00206944" w:rsidRDefault="00E17D8D" w:rsidP="007E4B48">
            <w:pPr>
              <w:jc w:val="center"/>
              <w:rPr>
                <w:sz w:val="16"/>
                <w:szCs w:val="16"/>
              </w:rPr>
            </w:pPr>
            <w:r w:rsidRPr="00206944">
              <w:rPr>
                <w:color w:val="000000"/>
                <w:sz w:val="16"/>
                <w:szCs w:val="16"/>
              </w:rPr>
              <w:t>1.43(0.64,2.23)</w:t>
            </w:r>
          </w:p>
        </w:tc>
        <w:tc>
          <w:tcPr>
            <w:tcW w:w="1344" w:type="dxa"/>
            <w:vAlign w:val="center"/>
          </w:tcPr>
          <w:p w14:paraId="0F25B461" w14:textId="77777777" w:rsidR="00E17D8D" w:rsidRPr="00206944" w:rsidRDefault="00E17D8D" w:rsidP="007E4B48">
            <w:pPr>
              <w:jc w:val="center"/>
              <w:rPr>
                <w:sz w:val="16"/>
                <w:szCs w:val="16"/>
              </w:rPr>
            </w:pPr>
            <w:r w:rsidRPr="00206944">
              <w:rPr>
                <w:color w:val="000000"/>
                <w:sz w:val="16"/>
                <w:szCs w:val="16"/>
              </w:rPr>
              <w:t>1.63(0.64,2.61)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center"/>
          </w:tcPr>
          <w:p w14:paraId="3485976D" w14:textId="77777777" w:rsidR="00E17D8D" w:rsidRPr="00206944" w:rsidRDefault="00E17D8D" w:rsidP="007E4B48">
            <w:pPr>
              <w:jc w:val="center"/>
              <w:rPr>
                <w:sz w:val="16"/>
                <w:szCs w:val="16"/>
              </w:rPr>
            </w:pPr>
            <w:r w:rsidRPr="00206944">
              <w:rPr>
                <w:color w:val="000000"/>
                <w:sz w:val="16"/>
                <w:szCs w:val="16"/>
              </w:rPr>
              <w:t>1.22(0.43,2.02)</w:t>
            </w:r>
          </w:p>
        </w:tc>
      </w:tr>
      <w:tr w:rsidR="00E17D8D" w:rsidRPr="00045474" w14:paraId="7C706B14" w14:textId="77777777" w:rsidTr="007E4B48">
        <w:trPr>
          <w:trHeight w:val="371"/>
        </w:trPr>
        <w:tc>
          <w:tcPr>
            <w:tcW w:w="116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BD48D1D" w14:textId="77777777" w:rsidR="00E17D8D" w:rsidRPr="00045474" w:rsidRDefault="00E17D8D" w:rsidP="007E4B48">
            <w:pPr>
              <w:jc w:val="both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4367E08" w14:textId="77777777" w:rsidR="00E17D8D" w:rsidRPr="00BB4158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BB4158">
              <w:rPr>
                <w:rFonts w:ascii="Garamond" w:hAnsi="Garamond"/>
                <w:sz w:val="16"/>
                <w:szCs w:val="16"/>
              </w:rPr>
              <w:t>14</w:t>
            </w:r>
          </w:p>
        </w:tc>
        <w:tc>
          <w:tcPr>
            <w:tcW w:w="1634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98DD359" w14:textId="77777777" w:rsidR="00E17D8D" w:rsidRPr="00206944" w:rsidRDefault="00E17D8D" w:rsidP="007E4B48">
            <w:pPr>
              <w:jc w:val="center"/>
              <w:rPr>
                <w:sz w:val="16"/>
                <w:szCs w:val="16"/>
              </w:rPr>
            </w:pPr>
            <w:r w:rsidRPr="00206944">
              <w:rPr>
                <w:color w:val="000000"/>
                <w:sz w:val="16"/>
                <w:szCs w:val="16"/>
              </w:rPr>
              <w:t>1.31(0.50,2.12)</w:t>
            </w:r>
          </w:p>
        </w:tc>
        <w:tc>
          <w:tcPr>
            <w:tcW w:w="1578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0F1BA06" w14:textId="77777777" w:rsidR="00E17D8D" w:rsidRPr="00206944" w:rsidRDefault="00E17D8D" w:rsidP="007E4B48">
            <w:pPr>
              <w:jc w:val="center"/>
              <w:rPr>
                <w:sz w:val="16"/>
                <w:szCs w:val="16"/>
              </w:rPr>
            </w:pPr>
            <w:r w:rsidRPr="00206944">
              <w:rPr>
                <w:color w:val="000000"/>
                <w:sz w:val="16"/>
                <w:szCs w:val="16"/>
              </w:rPr>
              <w:t>1.28(0.46,2.11)</w:t>
            </w:r>
          </w:p>
        </w:tc>
        <w:tc>
          <w:tcPr>
            <w:tcW w:w="1479" w:type="dxa"/>
            <w:vAlign w:val="center"/>
          </w:tcPr>
          <w:p w14:paraId="147A56F8" w14:textId="77777777" w:rsidR="00E17D8D" w:rsidRPr="00206944" w:rsidRDefault="00E17D8D" w:rsidP="007E4B48">
            <w:pPr>
              <w:jc w:val="center"/>
              <w:rPr>
                <w:sz w:val="16"/>
                <w:szCs w:val="16"/>
              </w:rPr>
            </w:pPr>
            <w:r w:rsidRPr="00206944">
              <w:rPr>
                <w:color w:val="000000"/>
                <w:sz w:val="16"/>
                <w:szCs w:val="16"/>
              </w:rPr>
              <w:t>1.43(0.61,2.25)</w:t>
            </w:r>
          </w:p>
        </w:tc>
        <w:tc>
          <w:tcPr>
            <w:tcW w:w="1344" w:type="dxa"/>
            <w:vAlign w:val="center"/>
          </w:tcPr>
          <w:p w14:paraId="346712F4" w14:textId="77777777" w:rsidR="00E17D8D" w:rsidRPr="00206944" w:rsidRDefault="00E17D8D" w:rsidP="007E4B48">
            <w:pPr>
              <w:jc w:val="center"/>
              <w:rPr>
                <w:sz w:val="16"/>
                <w:szCs w:val="16"/>
              </w:rPr>
            </w:pPr>
            <w:r w:rsidRPr="00206944">
              <w:rPr>
                <w:color w:val="000000"/>
                <w:sz w:val="16"/>
                <w:szCs w:val="16"/>
              </w:rPr>
              <w:t>1.75(0.70,2.79)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center"/>
          </w:tcPr>
          <w:p w14:paraId="714EF095" w14:textId="77777777" w:rsidR="00E17D8D" w:rsidRPr="00206944" w:rsidRDefault="00E17D8D" w:rsidP="007E4B48">
            <w:pPr>
              <w:jc w:val="center"/>
              <w:rPr>
                <w:sz w:val="16"/>
                <w:szCs w:val="16"/>
              </w:rPr>
            </w:pPr>
            <w:r w:rsidRPr="00206944">
              <w:rPr>
                <w:color w:val="000000"/>
                <w:sz w:val="16"/>
                <w:szCs w:val="16"/>
              </w:rPr>
              <w:t>1.24(0.42,2.06)</w:t>
            </w:r>
          </w:p>
        </w:tc>
      </w:tr>
      <w:tr w:rsidR="00E17D8D" w:rsidRPr="00045474" w14:paraId="345290EC" w14:textId="77777777" w:rsidTr="007E4B48">
        <w:trPr>
          <w:trHeight w:val="371"/>
        </w:trPr>
        <w:tc>
          <w:tcPr>
            <w:tcW w:w="116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FC8CE48" w14:textId="77777777" w:rsidR="00E17D8D" w:rsidRPr="00045474" w:rsidRDefault="00E17D8D" w:rsidP="007E4B48">
            <w:pPr>
              <w:jc w:val="both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59E8F46" w14:textId="77777777" w:rsidR="00E17D8D" w:rsidRPr="00BB4158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BB4158">
              <w:rPr>
                <w:rFonts w:ascii="Garamond" w:hAnsi="Garamond"/>
                <w:sz w:val="16"/>
                <w:szCs w:val="16"/>
              </w:rPr>
              <w:t>21</w:t>
            </w:r>
          </w:p>
        </w:tc>
        <w:tc>
          <w:tcPr>
            <w:tcW w:w="1634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EEB58A8" w14:textId="77777777" w:rsidR="00E17D8D" w:rsidRPr="00206944" w:rsidRDefault="00E17D8D" w:rsidP="007E4B48">
            <w:pPr>
              <w:jc w:val="center"/>
              <w:rPr>
                <w:sz w:val="16"/>
                <w:szCs w:val="16"/>
              </w:rPr>
            </w:pPr>
            <w:r w:rsidRPr="00206944">
              <w:rPr>
                <w:color w:val="000000"/>
                <w:sz w:val="16"/>
                <w:szCs w:val="16"/>
              </w:rPr>
              <w:t>1.34(0.50,2.18)</w:t>
            </w:r>
          </w:p>
        </w:tc>
        <w:tc>
          <w:tcPr>
            <w:tcW w:w="1578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5B4F1E8" w14:textId="77777777" w:rsidR="00E17D8D" w:rsidRPr="00206944" w:rsidRDefault="00E17D8D" w:rsidP="007E4B48">
            <w:pPr>
              <w:jc w:val="center"/>
              <w:rPr>
                <w:sz w:val="16"/>
                <w:szCs w:val="16"/>
              </w:rPr>
            </w:pPr>
            <w:r w:rsidRPr="00206944">
              <w:rPr>
                <w:color w:val="000000"/>
                <w:sz w:val="16"/>
                <w:szCs w:val="16"/>
              </w:rPr>
              <w:t>1.32(0.48,2.17)</w:t>
            </w:r>
          </w:p>
        </w:tc>
        <w:tc>
          <w:tcPr>
            <w:tcW w:w="1479" w:type="dxa"/>
            <w:vAlign w:val="center"/>
          </w:tcPr>
          <w:p w14:paraId="69B1390E" w14:textId="77777777" w:rsidR="00E17D8D" w:rsidRPr="00206944" w:rsidRDefault="00E17D8D" w:rsidP="007E4B48">
            <w:pPr>
              <w:jc w:val="center"/>
              <w:rPr>
                <w:sz w:val="16"/>
                <w:szCs w:val="16"/>
              </w:rPr>
            </w:pPr>
            <w:r w:rsidRPr="00206944">
              <w:rPr>
                <w:color w:val="000000"/>
                <w:sz w:val="16"/>
                <w:szCs w:val="16"/>
              </w:rPr>
              <w:t>1.46(0.61,2.31)</w:t>
            </w:r>
          </w:p>
        </w:tc>
        <w:tc>
          <w:tcPr>
            <w:tcW w:w="1344" w:type="dxa"/>
            <w:vAlign w:val="center"/>
          </w:tcPr>
          <w:p w14:paraId="4EE6BDE1" w14:textId="77777777" w:rsidR="00E17D8D" w:rsidRPr="00206944" w:rsidRDefault="00E17D8D" w:rsidP="007E4B48">
            <w:pPr>
              <w:jc w:val="center"/>
              <w:rPr>
                <w:sz w:val="16"/>
                <w:szCs w:val="16"/>
              </w:rPr>
            </w:pPr>
            <w:r w:rsidRPr="00206944">
              <w:rPr>
                <w:color w:val="000000"/>
                <w:sz w:val="16"/>
                <w:szCs w:val="16"/>
              </w:rPr>
              <w:t>1.79(0.70,2.88)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center"/>
          </w:tcPr>
          <w:p w14:paraId="050F3AE2" w14:textId="77777777" w:rsidR="00E17D8D" w:rsidRPr="00206944" w:rsidRDefault="00E17D8D" w:rsidP="007E4B48">
            <w:pPr>
              <w:jc w:val="center"/>
              <w:rPr>
                <w:sz w:val="16"/>
                <w:szCs w:val="16"/>
              </w:rPr>
            </w:pPr>
            <w:r w:rsidRPr="00206944">
              <w:rPr>
                <w:color w:val="000000"/>
                <w:sz w:val="16"/>
                <w:szCs w:val="16"/>
              </w:rPr>
              <w:t>1.26(0.41,2.11)</w:t>
            </w:r>
          </w:p>
        </w:tc>
      </w:tr>
      <w:tr w:rsidR="00E17D8D" w:rsidRPr="00045474" w14:paraId="2EB9A140" w14:textId="77777777" w:rsidTr="007E4B48">
        <w:trPr>
          <w:trHeight w:val="371"/>
        </w:trPr>
        <w:tc>
          <w:tcPr>
            <w:tcW w:w="116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E8E76A3" w14:textId="77777777" w:rsidR="00E17D8D" w:rsidRPr="00045474" w:rsidRDefault="00E17D8D" w:rsidP="007E4B48">
            <w:pPr>
              <w:jc w:val="both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A6A414E" w14:textId="77777777" w:rsidR="00E17D8D" w:rsidRPr="00BB4158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BB4158">
              <w:rPr>
                <w:rFonts w:ascii="Garamond" w:hAnsi="Garamond"/>
                <w:sz w:val="16"/>
                <w:szCs w:val="16"/>
              </w:rPr>
              <w:t>28</w:t>
            </w:r>
          </w:p>
        </w:tc>
        <w:tc>
          <w:tcPr>
            <w:tcW w:w="1634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9580B00" w14:textId="77777777" w:rsidR="00E17D8D" w:rsidRPr="00206944" w:rsidRDefault="00E17D8D" w:rsidP="007E4B48">
            <w:pPr>
              <w:jc w:val="center"/>
              <w:rPr>
                <w:sz w:val="16"/>
                <w:szCs w:val="16"/>
              </w:rPr>
            </w:pPr>
            <w:r w:rsidRPr="00206944">
              <w:rPr>
                <w:color w:val="000000"/>
                <w:sz w:val="16"/>
                <w:szCs w:val="16"/>
              </w:rPr>
              <w:t>1.34(0.49,2.19)</w:t>
            </w:r>
          </w:p>
        </w:tc>
        <w:tc>
          <w:tcPr>
            <w:tcW w:w="1578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1AAEBA5" w14:textId="77777777" w:rsidR="00E17D8D" w:rsidRPr="00206944" w:rsidRDefault="00E17D8D" w:rsidP="007E4B48">
            <w:pPr>
              <w:jc w:val="center"/>
              <w:rPr>
                <w:sz w:val="16"/>
                <w:szCs w:val="16"/>
              </w:rPr>
            </w:pPr>
            <w:r w:rsidRPr="00206944">
              <w:rPr>
                <w:color w:val="000000"/>
                <w:sz w:val="16"/>
                <w:szCs w:val="16"/>
              </w:rPr>
              <w:t>1.34(0.48,2.20)</w:t>
            </w:r>
          </w:p>
        </w:tc>
        <w:tc>
          <w:tcPr>
            <w:tcW w:w="1479" w:type="dxa"/>
            <w:vAlign w:val="center"/>
          </w:tcPr>
          <w:p w14:paraId="551F0177" w14:textId="77777777" w:rsidR="00E17D8D" w:rsidRPr="00206944" w:rsidRDefault="00E17D8D" w:rsidP="007E4B48">
            <w:pPr>
              <w:jc w:val="center"/>
              <w:rPr>
                <w:sz w:val="16"/>
                <w:szCs w:val="16"/>
              </w:rPr>
            </w:pPr>
            <w:r w:rsidRPr="00206944">
              <w:rPr>
                <w:color w:val="000000"/>
                <w:sz w:val="16"/>
                <w:szCs w:val="16"/>
              </w:rPr>
              <w:t>1.46(0.60,2.32)</w:t>
            </w:r>
          </w:p>
        </w:tc>
        <w:tc>
          <w:tcPr>
            <w:tcW w:w="1344" w:type="dxa"/>
            <w:vAlign w:val="center"/>
          </w:tcPr>
          <w:p w14:paraId="21881AFB" w14:textId="77777777" w:rsidR="00E17D8D" w:rsidRPr="00206944" w:rsidRDefault="00E17D8D" w:rsidP="007E4B48">
            <w:pPr>
              <w:jc w:val="center"/>
              <w:rPr>
                <w:sz w:val="16"/>
                <w:szCs w:val="16"/>
              </w:rPr>
            </w:pPr>
            <w:r w:rsidRPr="00206944">
              <w:rPr>
                <w:color w:val="000000"/>
                <w:sz w:val="16"/>
                <w:szCs w:val="16"/>
              </w:rPr>
              <w:t>1.76(0.66,2.86)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center"/>
          </w:tcPr>
          <w:p w14:paraId="7D7FE679" w14:textId="77777777" w:rsidR="00E17D8D" w:rsidRPr="00206944" w:rsidRDefault="00E17D8D" w:rsidP="007E4B48">
            <w:pPr>
              <w:jc w:val="center"/>
              <w:rPr>
                <w:sz w:val="16"/>
                <w:szCs w:val="16"/>
              </w:rPr>
            </w:pPr>
            <w:r w:rsidRPr="00206944">
              <w:rPr>
                <w:color w:val="000000"/>
                <w:sz w:val="16"/>
                <w:szCs w:val="16"/>
              </w:rPr>
              <w:t>1.27(0.40,2.13)</w:t>
            </w:r>
          </w:p>
        </w:tc>
      </w:tr>
      <w:tr w:rsidR="00E17D8D" w:rsidRPr="00045474" w14:paraId="427F8471" w14:textId="77777777" w:rsidTr="007E4B48">
        <w:trPr>
          <w:trHeight w:val="371"/>
        </w:trPr>
        <w:tc>
          <w:tcPr>
            <w:tcW w:w="116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26BE04E" w14:textId="77777777" w:rsidR="00E17D8D" w:rsidRPr="00045474" w:rsidRDefault="00E17D8D" w:rsidP="007E4B48">
            <w:pPr>
              <w:jc w:val="both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045474">
              <w:rPr>
                <w:rFonts w:ascii="Garamond" w:hAnsi="Garamond"/>
                <w:b/>
                <w:bCs/>
                <w:sz w:val="16"/>
                <w:szCs w:val="16"/>
              </w:rPr>
              <w:t>IMF(</w:t>
            </w:r>
            <w:proofErr w:type="spellStart"/>
            <w:r w:rsidRPr="00045474">
              <w:rPr>
                <w:rFonts w:ascii="Garamond" w:hAnsi="Garamond"/>
                <w:b/>
                <w:bCs/>
                <w:sz w:val="16"/>
                <w:szCs w:val="16"/>
              </w:rPr>
              <w:t>nT</w:t>
            </w:r>
            <w:proofErr w:type="spellEnd"/>
            <w:r w:rsidRPr="00045474">
              <w:rPr>
                <w:rFonts w:ascii="Garamond" w:hAnsi="Garamond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F88D1D3" w14:textId="77777777" w:rsidR="00E17D8D" w:rsidRPr="00995821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995821"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1634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EE65C0D" w14:textId="77777777" w:rsidR="00E17D8D" w:rsidRPr="0034132E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0.36(-2.83,3.54)</w:t>
            </w:r>
          </w:p>
        </w:tc>
        <w:tc>
          <w:tcPr>
            <w:tcW w:w="1578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66634BE" w14:textId="77777777" w:rsidR="00E17D8D" w:rsidRPr="0034132E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0.96(-2.43,4.36)</w:t>
            </w:r>
          </w:p>
        </w:tc>
        <w:tc>
          <w:tcPr>
            <w:tcW w:w="1479" w:type="dxa"/>
            <w:vAlign w:val="center"/>
          </w:tcPr>
          <w:p w14:paraId="5A022494" w14:textId="77777777" w:rsidR="00E17D8D" w:rsidRPr="0034132E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1.35(-1.88,4.58)</w:t>
            </w:r>
          </w:p>
        </w:tc>
        <w:tc>
          <w:tcPr>
            <w:tcW w:w="1344" w:type="dxa"/>
            <w:vAlign w:val="center"/>
          </w:tcPr>
          <w:p w14:paraId="1F422D84" w14:textId="77777777" w:rsidR="00E17D8D" w:rsidRPr="0034132E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1.35(-2.18,4.88)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center"/>
          </w:tcPr>
          <w:p w14:paraId="48D8DC12" w14:textId="77777777" w:rsidR="00E17D8D" w:rsidRPr="0034132E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0.20(-3.00,3.39)</w:t>
            </w:r>
          </w:p>
        </w:tc>
      </w:tr>
      <w:tr w:rsidR="00E17D8D" w:rsidRPr="00045474" w14:paraId="38ECD6F4" w14:textId="77777777" w:rsidTr="007E4B48">
        <w:trPr>
          <w:trHeight w:val="328"/>
        </w:trPr>
        <w:tc>
          <w:tcPr>
            <w:tcW w:w="116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08BE17" w14:textId="77777777" w:rsidR="00E17D8D" w:rsidRPr="00045474" w:rsidRDefault="00E17D8D" w:rsidP="007E4B48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71466E" w14:textId="77777777" w:rsidR="00E17D8D" w:rsidRPr="00995821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995821"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1634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A7CE25" w14:textId="77777777" w:rsidR="00E17D8D" w:rsidRPr="0034132E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0.34(-3.43,4.10)</w:t>
            </w:r>
          </w:p>
        </w:tc>
        <w:tc>
          <w:tcPr>
            <w:tcW w:w="1578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9C0F4C" w14:textId="77777777" w:rsidR="00E17D8D" w:rsidRPr="0034132E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0.79(-3.07,4.65)</w:t>
            </w:r>
          </w:p>
        </w:tc>
        <w:tc>
          <w:tcPr>
            <w:tcW w:w="1479" w:type="dxa"/>
            <w:vAlign w:val="center"/>
          </w:tcPr>
          <w:p w14:paraId="0503B6BF" w14:textId="77777777" w:rsidR="00E17D8D" w:rsidRPr="0034132E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1.50(-2.31,5.31)</w:t>
            </w:r>
          </w:p>
        </w:tc>
        <w:tc>
          <w:tcPr>
            <w:tcW w:w="1344" w:type="dxa"/>
            <w:vAlign w:val="center"/>
          </w:tcPr>
          <w:p w14:paraId="7A867295" w14:textId="77777777" w:rsidR="00E17D8D" w:rsidRPr="0034132E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1.02(-3.12,5.16)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center"/>
          </w:tcPr>
          <w:p w14:paraId="12E6BCFC" w14:textId="77777777" w:rsidR="00E17D8D" w:rsidRPr="0034132E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0.05(-3.74,3.83)</w:t>
            </w:r>
          </w:p>
        </w:tc>
      </w:tr>
      <w:tr w:rsidR="00E17D8D" w:rsidRPr="00045474" w14:paraId="1F818454" w14:textId="77777777" w:rsidTr="007E4B48">
        <w:trPr>
          <w:trHeight w:val="328"/>
        </w:trPr>
        <w:tc>
          <w:tcPr>
            <w:tcW w:w="116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0FF2C73" w14:textId="77777777" w:rsidR="00E17D8D" w:rsidRPr="00045474" w:rsidRDefault="00E17D8D" w:rsidP="007E4B48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8592181" w14:textId="77777777" w:rsidR="00E17D8D" w:rsidRPr="00995821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995821">
              <w:rPr>
                <w:rFonts w:ascii="Garamond" w:hAnsi="Garamond"/>
                <w:sz w:val="16"/>
                <w:szCs w:val="16"/>
              </w:rPr>
              <w:t>7</w:t>
            </w:r>
          </w:p>
        </w:tc>
        <w:tc>
          <w:tcPr>
            <w:tcW w:w="1634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E6710BA" w14:textId="77777777" w:rsidR="00E17D8D" w:rsidRPr="0034132E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4.73(-1.17,10.63)</w:t>
            </w:r>
          </w:p>
        </w:tc>
        <w:tc>
          <w:tcPr>
            <w:tcW w:w="1578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2F9989F" w14:textId="77777777" w:rsidR="00E17D8D" w:rsidRPr="0034132E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4.99(-1.01,11.00)</w:t>
            </w:r>
          </w:p>
        </w:tc>
        <w:tc>
          <w:tcPr>
            <w:tcW w:w="1479" w:type="dxa"/>
            <w:vAlign w:val="center"/>
          </w:tcPr>
          <w:p w14:paraId="2C60D891" w14:textId="77777777" w:rsidR="00E17D8D" w:rsidRPr="0034132E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6.43(0.45,12.41)</w:t>
            </w:r>
          </w:p>
        </w:tc>
        <w:tc>
          <w:tcPr>
            <w:tcW w:w="1344" w:type="dxa"/>
            <w:vAlign w:val="center"/>
          </w:tcPr>
          <w:p w14:paraId="1A60ED1F" w14:textId="77777777" w:rsidR="00E17D8D" w:rsidRPr="0034132E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6.09(-0.74,12.92)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center"/>
          </w:tcPr>
          <w:p w14:paraId="13758BD1" w14:textId="77777777" w:rsidR="00E17D8D" w:rsidRPr="0034132E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4.34(-1.65,10.34)</w:t>
            </w:r>
          </w:p>
        </w:tc>
      </w:tr>
      <w:tr w:rsidR="00E17D8D" w:rsidRPr="00045474" w14:paraId="6EA82267" w14:textId="77777777" w:rsidTr="007E4B48">
        <w:trPr>
          <w:trHeight w:val="328"/>
        </w:trPr>
        <w:tc>
          <w:tcPr>
            <w:tcW w:w="116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6BE5538" w14:textId="77777777" w:rsidR="00E17D8D" w:rsidRPr="00045474" w:rsidRDefault="00E17D8D" w:rsidP="007E4B48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ED822DC" w14:textId="77777777" w:rsidR="00E17D8D" w:rsidRPr="00995821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995821">
              <w:rPr>
                <w:rFonts w:ascii="Garamond" w:hAnsi="Garamond"/>
                <w:sz w:val="16"/>
                <w:szCs w:val="16"/>
              </w:rPr>
              <w:t>14</w:t>
            </w:r>
          </w:p>
        </w:tc>
        <w:tc>
          <w:tcPr>
            <w:tcW w:w="1634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4BDF969" w14:textId="77777777" w:rsidR="00E17D8D" w:rsidRPr="0034132E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6.98(0.22,13.74)</w:t>
            </w:r>
          </w:p>
        </w:tc>
        <w:tc>
          <w:tcPr>
            <w:tcW w:w="1578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716006B" w14:textId="77777777" w:rsidR="00E17D8D" w:rsidRPr="0034132E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7.45(0.55,14.35)</w:t>
            </w:r>
          </w:p>
        </w:tc>
        <w:tc>
          <w:tcPr>
            <w:tcW w:w="1479" w:type="dxa"/>
            <w:vAlign w:val="center"/>
          </w:tcPr>
          <w:p w14:paraId="021AE975" w14:textId="77777777" w:rsidR="00E17D8D" w:rsidRPr="0034132E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8.69(1.83,15.54)</w:t>
            </w:r>
          </w:p>
        </w:tc>
        <w:tc>
          <w:tcPr>
            <w:tcW w:w="1344" w:type="dxa"/>
            <w:vAlign w:val="center"/>
          </w:tcPr>
          <w:p w14:paraId="5D7AE626" w14:textId="77777777" w:rsidR="00E17D8D" w:rsidRPr="0034132E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8.84(0.73,16.94)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center"/>
          </w:tcPr>
          <w:p w14:paraId="4EDC25EF" w14:textId="77777777" w:rsidR="00E17D8D" w:rsidRPr="0034132E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6.25(-0.66,13.16)</w:t>
            </w:r>
          </w:p>
        </w:tc>
      </w:tr>
      <w:tr w:rsidR="00E17D8D" w:rsidRPr="00045474" w14:paraId="21DE6425" w14:textId="77777777" w:rsidTr="007E4B48">
        <w:trPr>
          <w:trHeight w:val="328"/>
        </w:trPr>
        <w:tc>
          <w:tcPr>
            <w:tcW w:w="116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33CCECA" w14:textId="77777777" w:rsidR="00E17D8D" w:rsidRPr="00045474" w:rsidRDefault="00E17D8D" w:rsidP="007E4B48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ED60183" w14:textId="77777777" w:rsidR="00E17D8D" w:rsidRPr="00995821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995821">
              <w:rPr>
                <w:rFonts w:ascii="Garamond" w:hAnsi="Garamond"/>
                <w:sz w:val="16"/>
                <w:szCs w:val="16"/>
              </w:rPr>
              <w:t>21</w:t>
            </w:r>
          </w:p>
        </w:tc>
        <w:tc>
          <w:tcPr>
            <w:tcW w:w="1634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304C82B" w14:textId="77777777" w:rsidR="00E17D8D" w:rsidRPr="0034132E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7.05(-0.15,14.24)</w:t>
            </w:r>
          </w:p>
        </w:tc>
        <w:tc>
          <w:tcPr>
            <w:tcW w:w="1578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98001B3" w14:textId="77777777" w:rsidR="00E17D8D" w:rsidRPr="0034132E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7.70(0.32,15.07)</w:t>
            </w:r>
          </w:p>
        </w:tc>
        <w:tc>
          <w:tcPr>
            <w:tcW w:w="1479" w:type="dxa"/>
            <w:vAlign w:val="center"/>
          </w:tcPr>
          <w:p w14:paraId="2ECDEEF8" w14:textId="77777777" w:rsidR="00E17D8D" w:rsidRPr="0034132E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8.84(1.53,16.15)</w:t>
            </w:r>
          </w:p>
        </w:tc>
        <w:tc>
          <w:tcPr>
            <w:tcW w:w="1344" w:type="dxa"/>
            <w:vAlign w:val="center"/>
          </w:tcPr>
          <w:p w14:paraId="2D5569C0" w14:textId="77777777" w:rsidR="00E17D8D" w:rsidRPr="0034132E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7.70(-0.98,16.38)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center"/>
          </w:tcPr>
          <w:p w14:paraId="40C6B36E" w14:textId="77777777" w:rsidR="00E17D8D" w:rsidRPr="0034132E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6.24(-1.12,13.61)</w:t>
            </w:r>
          </w:p>
        </w:tc>
      </w:tr>
      <w:tr w:rsidR="00E17D8D" w:rsidRPr="00045474" w14:paraId="79B1BE55" w14:textId="77777777" w:rsidTr="007E4B48">
        <w:trPr>
          <w:trHeight w:val="328"/>
        </w:trPr>
        <w:tc>
          <w:tcPr>
            <w:tcW w:w="116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BB4A978" w14:textId="77777777" w:rsidR="00E17D8D" w:rsidRPr="00045474" w:rsidRDefault="00E17D8D" w:rsidP="007E4B48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CD64C1F" w14:textId="77777777" w:rsidR="00E17D8D" w:rsidRPr="00995821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995821">
              <w:rPr>
                <w:rFonts w:ascii="Garamond" w:hAnsi="Garamond"/>
                <w:sz w:val="16"/>
                <w:szCs w:val="16"/>
              </w:rPr>
              <w:t>28</w:t>
            </w:r>
          </w:p>
        </w:tc>
        <w:tc>
          <w:tcPr>
            <w:tcW w:w="1634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432E78E" w14:textId="77777777" w:rsidR="00E17D8D" w:rsidRPr="0034132E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8.03(0.68,15.38)</w:t>
            </w:r>
          </w:p>
        </w:tc>
        <w:tc>
          <w:tcPr>
            <w:tcW w:w="1578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FE9DF17" w14:textId="77777777" w:rsidR="00E17D8D" w:rsidRPr="0034132E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9.24(1.67,16.82)</w:t>
            </w:r>
          </w:p>
        </w:tc>
        <w:tc>
          <w:tcPr>
            <w:tcW w:w="1479" w:type="dxa"/>
            <w:vAlign w:val="center"/>
          </w:tcPr>
          <w:p w14:paraId="4A207183" w14:textId="77777777" w:rsidR="00E17D8D" w:rsidRPr="0034132E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9.81(2.36,17.27)</w:t>
            </w:r>
          </w:p>
        </w:tc>
        <w:tc>
          <w:tcPr>
            <w:tcW w:w="1344" w:type="dxa"/>
            <w:vAlign w:val="center"/>
          </w:tcPr>
          <w:p w14:paraId="59AF87AE" w14:textId="77777777" w:rsidR="00E17D8D" w:rsidRPr="0034132E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8.70(-0.17,17.56)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center"/>
          </w:tcPr>
          <w:p w14:paraId="3DF4F6ED" w14:textId="77777777" w:rsidR="00E17D8D" w:rsidRPr="0034132E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7.24(-0.30,14.77)</w:t>
            </w:r>
          </w:p>
        </w:tc>
      </w:tr>
      <w:tr w:rsidR="00E17D8D" w:rsidRPr="00045474" w14:paraId="559AB033" w14:textId="77777777" w:rsidTr="007E4B48">
        <w:trPr>
          <w:trHeight w:val="328"/>
        </w:trPr>
        <w:tc>
          <w:tcPr>
            <w:tcW w:w="116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DFB3B9" w14:textId="77777777" w:rsidR="00E17D8D" w:rsidRPr="00045474" w:rsidRDefault="00E17D8D" w:rsidP="007E4B48">
            <w:pPr>
              <w:jc w:val="both"/>
              <w:rPr>
                <w:rFonts w:ascii="Garamond" w:hAnsi="Garamond"/>
                <w:sz w:val="16"/>
                <w:szCs w:val="16"/>
              </w:rPr>
            </w:pPr>
            <w:proofErr w:type="spellStart"/>
            <w:r w:rsidRPr="00045474">
              <w:rPr>
                <w:rFonts w:ascii="Garamond" w:hAnsi="Garamond"/>
                <w:b/>
                <w:bCs/>
                <w:sz w:val="16"/>
                <w:szCs w:val="16"/>
              </w:rPr>
              <w:t>Kp</w:t>
            </w:r>
            <w:proofErr w:type="spellEnd"/>
            <w:r w:rsidRPr="00045474">
              <w:rPr>
                <w:rFonts w:ascii="Garamond" w:hAnsi="Garamond"/>
                <w:b/>
                <w:bCs/>
                <w:sz w:val="16"/>
                <w:szCs w:val="16"/>
              </w:rPr>
              <w:t xml:space="preserve"> Index *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FE88F6" w14:textId="77777777" w:rsidR="00E17D8D" w:rsidRPr="00995821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995821"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1634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D92D85" w14:textId="77777777" w:rsidR="00E17D8D" w:rsidRPr="00433CFA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-0.01(-0.15,0.13)</w:t>
            </w:r>
          </w:p>
        </w:tc>
        <w:tc>
          <w:tcPr>
            <w:tcW w:w="1578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B40D3A" w14:textId="77777777" w:rsidR="00E17D8D" w:rsidRPr="00433CFA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0.02(-0.13,0.16)</w:t>
            </w:r>
          </w:p>
        </w:tc>
        <w:tc>
          <w:tcPr>
            <w:tcW w:w="1479" w:type="dxa"/>
            <w:vAlign w:val="center"/>
          </w:tcPr>
          <w:p w14:paraId="4D6C2F9A" w14:textId="77777777" w:rsidR="00E17D8D" w:rsidRPr="00433CFA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0.03(-0.11,0.17)</w:t>
            </w:r>
          </w:p>
        </w:tc>
        <w:tc>
          <w:tcPr>
            <w:tcW w:w="1344" w:type="dxa"/>
            <w:vAlign w:val="center"/>
          </w:tcPr>
          <w:p w14:paraId="4A6B165D" w14:textId="77777777" w:rsidR="00E17D8D" w:rsidRPr="00433CFA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0.04(-0.11,0.19)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center"/>
          </w:tcPr>
          <w:p w14:paraId="0945CB73" w14:textId="77777777" w:rsidR="00E17D8D" w:rsidRPr="00433CFA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-0.01(-0.15,0.13)</w:t>
            </w:r>
          </w:p>
        </w:tc>
      </w:tr>
      <w:tr w:rsidR="00E17D8D" w:rsidRPr="00045474" w14:paraId="3461958D" w14:textId="77777777" w:rsidTr="007E4B48">
        <w:trPr>
          <w:trHeight w:val="328"/>
        </w:trPr>
        <w:tc>
          <w:tcPr>
            <w:tcW w:w="116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A6681ED" w14:textId="77777777" w:rsidR="00E17D8D" w:rsidRPr="00045474" w:rsidRDefault="00E17D8D" w:rsidP="007E4B48">
            <w:pPr>
              <w:jc w:val="both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9931C11" w14:textId="77777777" w:rsidR="00E17D8D" w:rsidRPr="00995821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995821"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1634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BA89024" w14:textId="77777777" w:rsidR="00E17D8D" w:rsidRPr="00433CFA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-0.01(-0.17,0.14)</w:t>
            </w:r>
          </w:p>
        </w:tc>
        <w:tc>
          <w:tcPr>
            <w:tcW w:w="1578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CAE985B" w14:textId="77777777" w:rsidR="00E17D8D" w:rsidRPr="00433CFA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0.00(-0.16,0.16)</w:t>
            </w:r>
          </w:p>
        </w:tc>
        <w:tc>
          <w:tcPr>
            <w:tcW w:w="1479" w:type="dxa"/>
            <w:vAlign w:val="center"/>
          </w:tcPr>
          <w:p w14:paraId="0117CEC1" w14:textId="77777777" w:rsidR="00E17D8D" w:rsidRPr="00433CFA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0.02(-0.13,0.18)</w:t>
            </w:r>
          </w:p>
        </w:tc>
        <w:tc>
          <w:tcPr>
            <w:tcW w:w="1344" w:type="dxa"/>
            <w:vAlign w:val="center"/>
          </w:tcPr>
          <w:p w14:paraId="0963609D" w14:textId="77777777" w:rsidR="00E17D8D" w:rsidRPr="00433CFA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0.01(-0.16,0.18)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center"/>
          </w:tcPr>
          <w:p w14:paraId="447E17BD" w14:textId="77777777" w:rsidR="00E17D8D" w:rsidRPr="00433CFA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-0.02(-0.18,0.13)</w:t>
            </w:r>
          </w:p>
        </w:tc>
      </w:tr>
      <w:tr w:rsidR="00E17D8D" w:rsidRPr="00045474" w14:paraId="02C7217C" w14:textId="77777777" w:rsidTr="007E4B48">
        <w:trPr>
          <w:trHeight w:val="328"/>
        </w:trPr>
        <w:tc>
          <w:tcPr>
            <w:tcW w:w="116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EB302F7" w14:textId="77777777" w:rsidR="00E17D8D" w:rsidRPr="00045474" w:rsidRDefault="00E17D8D" w:rsidP="007E4B48">
            <w:pPr>
              <w:jc w:val="both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4856ECF" w14:textId="77777777" w:rsidR="00E17D8D" w:rsidRPr="00995821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995821">
              <w:rPr>
                <w:rFonts w:ascii="Garamond" w:hAnsi="Garamond"/>
                <w:sz w:val="16"/>
                <w:szCs w:val="16"/>
              </w:rPr>
              <w:t>7</w:t>
            </w:r>
          </w:p>
        </w:tc>
        <w:tc>
          <w:tcPr>
            <w:tcW w:w="1634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DF8D411" w14:textId="77777777" w:rsidR="00E17D8D" w:rsidRPr="00433CFA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0.04(-0.19,0.27)</w:t>
            </w:r>
          </w:p>
        </w:tc>
        <w:tc>
          <w:tcPr>
            <w:tcW w:w="1578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DEC53FC" w14:textId="77777777" w:rsidR="00E17D8D" w:rsidRPr="00433CFA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0.07(-0.18,0.31)</w:t>
            </w:r>
          </w:p>
        </w:tc>
        <w:tc>
          <w:tcPr>
            <w:tcW w:w="1479" w:type="dxa"/>
            <w:vAlign w:val="center"/>
          </w:tcPr>
          <w:p w14:paraId="1E5ED326" w14:textId="77777777" w:rsidR="00E17D8D" w:rsidRPr="00433CFA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0.08(-0.15,0.32)</w:t>
            </w:r>
          </w:p>
        </w:tc>
        <w:tc>
          <w:tcPr>
            <w:tcW w:w="1344" w:type="dxa"/>
            <w:vAlign w:val="center"/>
          </w:tcPr>
          <w:p w14:paraId="36D72229" w14:textId="77777777" w:rsidR="00E17D8D" w:rsidRPr="00433CFA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0.04(-0.21,0.29)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center"/>
          </w:tcPr>
          <w:p w14:paraId="76465210" w14:textId="77777777" w:rsidR="00E17D8D" w:rsidRPr="00433CFA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0.01(-0.23,0.25)</w:t>
            </w:r>
          </w:p>
        </w:tc>
      </w:tr>
      <w:tr w:rsidR="00E17D8D" w:rsidRPr="00045474" w14:paraId="12831B5D" w14:textId="77777777" w:rsidTr="007E4B48">
        <w:trPr>
          <w:trHeight w:val="328"/>
        </w:trPr>
        <w:tc>
          <w:tcPr>
            <w:tcW w:w="116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C5C344A" w14:textId="77777777" w:rsidR="00E17D8D" w:rsidRPr="00045474" w:rsidRDefault="00E17D8D" w:rsidP="007E4B48">
            <w:pPr>
              <w:jc w:val="both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84ED519" w14:textId="77777777" w:rsidR="00E17D8D" w:rsidRPr="00995821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995821">
              <w:rPr>
                <w:rFonts w:ascii="Garamond" w:hAnsi="Garamond"/>
                <w:sz w:val="16"/>
                <w:szCs w:val="16"/>
              </w:rPr>
              <w:t>14</w:t>
            </w:r>
          </w:p>
        </w:tc>
        <w:tc>
          <w:tcPr>
            <w:tcW w:w="1634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352053C" w14:textId="77777777" w:rsidR="00E17D8D" w:rsidRPr="00433CFA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0.10(-0.17,0.37)</w:t>
            </w:r>
          </w:p>
        </w:tc>
        <w:tc>
          <w:tcPr>
            <w:tcW w:w="1578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C9FB0E0" w14:textId="77777777" w:rsidR="00E17D8D" w:rsidRPr="00433CFA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0.13(-0.15,0.41)</w:t>
            </w:r>
          </w:p>
        </w:tc>
        <w:tc>
          <w:tcPr>
            <w:tcW w:w="1479" w:type="dxa"/>
            <w:vAlign w:val="center"/>
          </w:tcPr>
          <w:p w14:paraId="455178A9" w14:textId="77777777" w:rsidR="00E17D8D" w:rsidRPr="00433CFA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0.15(-0.12,0.42)</w:t>
            </w:r>
          </w:p>
        </w:tc>
        <w:tc>
          <w:tcPr>
            <w:tcW w:w="1344" w:type="dxa"/>
            <w:vAlign w:val="center"/>
          </w:tcPr>
          <w:p w14:paraId="618ECBD3" w14:textId="77777777" w:rsidR="00E17D8D" w:rsidRPr="00433CFA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0.11(-0.19,0.40)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center"/>
          </w:tcPr>
          <w:p w14:paraId="3E2E5517" w14:textId="77777777" w:rsidR="00E17D8D" w:rsidRPr="00433CFA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0.06(-0.22,0.33)</w:t>
            </w:r>
          </w:p>
        </w:tc>
      </w:tr>
      <w:tr w:rsidR="00E17D8D" w:rsidRPr="00045474" w14:paraId="5EB39CEE" w14:textId="77777777" w:rsidTr="007E4B48">
        <w:trPr>
          <w:trHeight w:val="328"/>
        </w:trPr>
        <w:tc>
          <w:tcPr>
            <w:tcW w:w="116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ABD879D" w14:textId="77777777" w:rsidR="00E17D8D" w:rsidRPr="00045474" w:rsidRDefault="00E17D8D" w:rsidP="007E4B48">
            <w:pPr>
              <w:jc w:val="both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4088127" w14:textId="77777777" w:rsidR="00E17D8D" w:rsidRPr="00995821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995821">
              <w:rPr>
                <w:rFonts w:ascii="Garamond" w:hAnsi="Garamond"/>
                <w:sz w:val="16"/>
                <w:szCs w:val="16"/>
              </w:rPr>
              <w:t>21</w:t>
            </w:r>
          </w:p>
        </w:tc>
        <w:tc>
          <w:tcPr>
            <w:tcW w:w="1634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54F9D52" w14:textId="77777777" w:rsidR="00E17D8D" w:rsidRPr="00433CFA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0.09(-0.20,0.38)</w:t>
            </w:r>
          </w:p>
        </w:tc>
        <w:tc>
          <w:tcPr>
            <w:tcW w:w="1578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A5318B2" w14:textId="77777777" w:rsidR="00E17D8D" w:rsidRPr="00433CFA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0.15(-0.15,0.45)</w:t>
            </w:r>
          </w:p>
        </w:tc>
        <w:tc>
          <w:tcPr>
            <w:tcW w:w="1479" w:type="dxa"/>
            <w:vAlign w:val="center"/>
          </w:tcPr>
          <w:p w14:paraId="70E7508F" w14:textId="77777777" w:rsidR="00E17D8D" w:rsidRPr="00433CFA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0.14(-0.15,0.44)</w:t>
            </w:r>
          </w:p>
        </w:tc>
        <w:tc>
          <w:tcPr>
            <w:tcW w:w="1344" w:type="dxa"/>
            <w:vAlign w:val="center"/>
          </w:tcPr>
          <w:p w14:paraId="750A6D5D" w14:textId="77777777" w:rsidR="00E17D8D" w:rsidRPr="00433CFA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0.07(-0.25,0.38)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center"/>
          </w:tcPr>
          <w:p w14:paraId="2C128CE3" w14:textId="77777777" w:rsidR="00E17D8D" w:rsidRPr="00433CFA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0.05(-0.24,0.34)</w:t>
            </w:r>
          </w:p>
        </w:tc>
      </w:tr>
      <w:tr w:rsidR="00E17D8D" w:rsidRPr="00045474" w14:paraId="0B22DEBC" w14:textId="77777777" w:rsidTr="007E4B48">
        <w:trPr>
          <w:trHeight w:val="328"/>
        </w:trPr>
        <w:tc>
          <w:tcPr>
            <w:tcW w:w="11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B9846B5" w14:textId="77777777" w:rsidR="00E17D8D" w:rsidRPr="00045474" w:rsidRDefault="00E17D8D" w:rsidP="007E4B48">
            <w:pPr>
              <w:jc w:val="both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BDD44FB" w14:textId="77777777" w:rsidR="00E17D8D" w:rsidRPr="00995821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995821">
              <w:rPr>
                <w:rFonts w:ascii="Garamond" w:hAnsi="Garamond"/>
                <w:sz w:val="16"/>
                <w:szCs w:val="16"/>
              </w:rPr>
              <w:t>28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2ABFFA4" w14:textId="77777777" w:rsidR="00E17D8D" w:rsidRPr="00433CFA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0.17(-0.13,0.47)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B7B01BB" w14:textId="77777777" w:rsidR="00E17D8D" w:rsidRPr="00433CFA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0.24(-0.07,0.55)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18FE43E5" w14:textId="77777777" w:rsidR="00E17D8D" w:rsidRPr="00433CFA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0.23(-0.08,0.53)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vAlign w:val="center"/>
          </w:tcPr>
          <w:p w14:paraId="6D7F5D50" w14:textId="77777777" w:rsidR="00E17D8D" w:rsidRPr="00433CFA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0.14(-0.19,0.47)</w:t>
            </w:r>
          </w:p>
        </w:tc>
        <w:tc>
          <w:tcPr>
            <w:tcW w:w="125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A2BBDF3" w14:textId="77777777" w:rsidR="00E17D8D" w:rsidRPr="00433CFA" w:rsidRDefault="00E17D8D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0.13(-0.18,0.43)</w:t>
            </w:r>
          </w:p>
        </w:tc>
      </w:tr>
    </w:tbl>
    <w:p w14:paraId="5BA1D578" w14:textId="77777777" w:rsidR="00E17D8D" w:rsidRDefault="00E17D8D" w:rsidP="00817870">
      <w:pPr>
        <w:pStyle w:val="BodyText"/>
        <w:spacing w:before="90"/>
        <w:ind w:left="245"/>
      </w:pPr>
    </w:p>
    <w:sectPr w:rsidR="00E17D8D" w:rsidSect="005959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870"/>
    <w:rsid w:val="002E431D"/>
    <w:rsid w:val="00452231"/>
    <w:rsid w:val="005959B4"/>
    <w:rsid w:val="00817870"/>
    <w:rsid w:val="00C74C12"/>
    <w:rsid w:val="00DC7A2B"/>
    <w:rsid w:val="00E17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340F90"/>
  <w15:chartTrackingRefBased/>
  <w15:docId w15:val="{98B415DC-C536-9447-9682-934A8F7F6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87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817870"/>
    <w:pPr>
      <w:widowControl w:val="0"/>
      <w:autoSpaceDE w:val="0"/>
      <w:autoSpaceDN w:val="0"/>
    </w:pPr>
  </w:style>
  <w:style w:type="character" w:customStyle="1" w:styleId="BodyTextChar">
    <w:name w:val="Body Text Char"/>
    <w:basedOn w:val="DefaultParagraphFont"/>
    <w:link w:val="BodyText"/>
    <w:uiPriority w:val="1"/>
    <w:rsid w:val="00817870"/>
    <w:rPr>
      <w:rFonts w:ascii="Times New Roman" w:eastAsia="Times New Roman" w:hAnsi="Times New Roman" w:cs="Times New Roman"/>
    </w:rPr>
  </w:style>
  <w:style w:type="paragraph" w:styleId="Title">
    <w:name w:val="Title"/>
    <w:basedOn w:val="Normal"/>
    <w:link w:val="TitleChar"/>
    <w:uiPriority w:val="10"/>
    <w:qFormat/>
    <w:rsid w:val="00817870"/>
    <w:pPr>
      <w:widowControl w:val="0"/>
      <w:autoSpaceDE w:val="0"/>
      <w:autoSpaceDN w:val="0"/>
      <w:spacing w:before="59"/>
      <w:ind w:left="100"/>
    </w:pPr>
    <w:rPr>
      <w:b/>
      <w:bCs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817870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unhideWhenUsed/>
    <w:rsid w:val="002E431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ff, Jessica</dc:creator>
  <cp:keywords/>
  <dc:description/>
  <cp:lastModifiedBy>Schiff, Jessica</cp:lastModifiedBy>
  <cp:revision>2</cp:revision>
  <dcterms:created xsi:type="dcterms:W3CDTF">2022-01-17T00:52:00Z</dcterms:created>
  <dcterms:modified xsi:type="dcterms:W3CDTF">2022-01-17T00:52:00Z</dcterms:modified>
</cp:coreProperties>
</file>